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E52" w:rsidRPr="00D3494D" w:rsidRDefault="00415E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3494D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2. Blast hit table performed with sequenced plasmids from this study (in gray). The first </w:t>
      </w:r>
      <w:proofErr w:type="gramStart"/>
      <w:r w:rsidRPr="00D3494D">
        <w:rPr>
          <w:rFonts w:ascii="Times New Roman" w:hAnsi="Times New Roman" w:cs="Times New Roman"/>
          <w:sz w:val="20"/>
          <w:szCs w:val="20"/>
          <w:lang w:val="en-US"/>
        </w:rPr>
        <w:t>4</w:t>
      </w:r>
      <w:proofErr w:type="gramEnd"/>
      <w:r w:rsidRPr="00D3494D">
        <w:rPr>
          <w:rFonts w:ascii="Times New Roman" w:hAnsi="Times New Roman" w:cs="Times New Roman"/>
          <w:sz w:val="20"/>
          <w:szCs w:val="20"/>
          <w:lang w:val="en-US"/>
        </w:rPr>
        <w:t xml:space="preserve"> hits are indicated, along with plasmid characteristics and epidemiological information. </w:t>
      </w:r>
    </w:p>
    <w:tbl>
      <w:tblPr>
        <w:tblW w:w="14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159"/>
        <w:gridCol w:w="1559"/>
        <w:gridCol w:w="992"/>
        <w:gridCol w:w="1120"/>
        <w:gridCol w:w="723"/>
        <w:gridCol w:w="1276"/>
        <w:gridCol w:w="1883"/>
        <w:gridCol w:w="1210"/>
        <w:gridCol w:w="876"/>
        <w:gridCol w:w="960"/>
        <w:gridCol w:w="960"/>
      </w:tblGrid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cession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smid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p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rce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untr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aKPC</w:t>
            </w:r>
            <w:proofErr w:type="spellEnd"/>
            <w:proofErr w:type="gram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lele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ery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er.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dent</w:t>
            </w:r>
            <w:proofErr w:type="spellEnd"/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</w:t>
            </w:r>
            <w:r w:rsid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6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IK</w:t>
            </w:r>
            <w:r w:rsid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  <w:r w:rsidR="00B12167" w:rsidRP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cheal</w:t>
            </w:r>
            <w:proofErr w:type="spellEnd"/>
            <w:proofErr w:type="gram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São Paul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067798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I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W650891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5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I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li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94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W849039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I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99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W848923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3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II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ter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p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a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98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6</w:t>
            </w:r>
            <w:r w:rsid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2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B12167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X3-IncU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cheal</w:t>
            </w:r>
            <w:proofErr w:type="spellEnd"/>
            <w:proofErr w:type="gram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São Paul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B12167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F15012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B12167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 N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X3-IncU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in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São Paul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98</w:t>
            </w:r>
          </w:p>
        </w:tc>
      </w:tr>
      <w:tr w:rsidR="00B12167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08943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B12167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X3-IncU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heter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p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São Paul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</w:tr>
      <w:tr w:rsidR="00B12167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00399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B12167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X3-IncU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ood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Paraná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</w:tr>
      <w:tr w:rsidR="00B12167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bookmarkStart w:id="0" w:name="_GoBack" w:colFirst="4" w:colLast="4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K264770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B12167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X3-IncU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rveillance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wab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Minas Gera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167" w:rsidRPr="00D3494D" w:rsidRDefault="00B12167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86</w:t>
            </w:r>
          </w:p>
        </w:tc>
      </w:tr>
      <w:bookmarkEnd w:id="0"/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B12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3</w:t>
            </w:r>
            <w:r w:rsidR="00B121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_</w:t>
            </w: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 (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s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udy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ood</w:t>
            </w:r>
            <w:proofErr w:type="spellEnd"/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São Paul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004367.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neumoni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lood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Pará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.98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T83819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5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.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12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inica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a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018963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.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inica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azil</w:t>
            </w:r>
            <w:proofErr w:type="spellEnd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: Rio de Janeiro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</w:tr>
      <w:tr w:rsidR="00415E52" w:rsidRPr="00D3494D" w:rsidTr="00415E52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P018977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B12167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B1216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E.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linical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PC-nega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E52" w:rsidRPr="00D3494D" w:rsidRDefault="00415E52" w:rsidP="00415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349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.00</w:t>
            </w:r>
          </w:p>
        </w:tc>
      </w:tr>
    </w:tbl>
    <w:p w:rsidR="00513B7F" w:rsidRPr="00D3494D" w:rsidRDefault="00513B7F">
      <w:pPr>
        <w:rPr>
          <w:rFonts w:ascii="Times New Roman" w:hAnsi="Times New Roman" w:cs="Times New Roman"/>
          <w:sz w:val="20"/>
          <w:szCs w:val="20"/>
        </w:rPr>
      </w:pPr>
    </w:p>
    <w:sectPr w:rsidR="00513B7F" w:rsidRPr="00D3494D" w:rsidSect="00415E5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E52"/>
    <w:rsid w:val="00415E52"/>
    <w:rsid w:val="00513B7F"/>
    <w:rsid w:val="00B12167"/>
    <w:rsid w:val="00D3494D"/>
    <w:rsid w:val="00F3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7A0298-324B-46B9-8AD6-E3AC6D1BB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7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0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rique Camargo</dc:creator>
  <cp:keywords/>
  <dc:description/>
  <cp:lastModifiedBy>Carlos Henrique Camargo</cp:lastModifiedBy>
  <cp:revision>3</cp:revision>
  <dcterms:created xsi:type="dcterms:W3CDTF">2023-02-23T15:18:00Z</dcterms:created>
  <dcterms:modified xsi:type="dcterms:W3CDTF">2023-05-03T11:18:00Z</dcterms:modified>
</cp:coreProperties>
</file>